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B70" w:rsidRPr="006D0E0A" w:rsidRDefault="00B72B70" w:rsidP="00B72B70">
      <w:pPr>
        <w:spacing w:line="360" w:lineRule="auto"/>
        <w:rPr>
          <w:sz w:val="24"/>
        </w:rPr>
      </w:pPr>
      <w:bookmarkStart w:id="0" w:name="_GoBack"/>
      <w:bookmarkEnd w:id="0"/>
      <w:r w:rsidRPr="00BC4441">
        <w:rPr>
          <w:b/>
          <w:sz w:val="24"/>
        </w:rPr>
        <w:t>Supplementary Table 1</w:t>
      </w:r>
      <w:r w:rsidR="00AC2D01">
        <w:rPr>
          <w:b/>
          <w:sz w:val="24"/>
        </w:rPr>
        <w:t>.</w:t>
      </w:r>
      <w:r>
        <w:rPr>
          <w:sz w:val="24"/>
        </w:rPr>
        <w:t xml:space="preserve"> </w:t>
      </w:r>
      <w:r w:rsidRPr="006D0E0A">
        <w:rPr>
          <w:b/>
          <w:sz w:val="24"/>
        </w:rPr>
        <w:t xml:space="preserve">The distribution of pathogens responsible for intestinal infections </w:t>
      </w:r>
      <w:r w:rsidR="00AC2D01">
        <w:rPr>
          <w:b/>
          <w:sz w:val="24"/>
        </w:rPr>
        <w:t>in the Southwest of Shanghai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065"/>
        <w:gridCol w:w="1065"/>
        <w:gridCol w:w="2514"/>
        <w:gridCol w:w="2268"/>
        <w:gridCol w:w="2268"/>
      </w:tblGrid>
      <w:tr w:rsidR="00B72B70" w:rsidRPr="006D0E0A" w:rsidTr="00BC4441"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 xml:space="preserve">Year 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N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i/>
                <w:sz w:val="24"/>
              </w:rPr>
              <w:t>Salmonella</w:t>
            </w:r>
            <w:r w:rsidRPr="006D0E0A">
              <w:rPr>
                <w:sz w:val="24"/>
              </w:rPr>
              <w:t xml:space="preserve"> (565 strain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i/>
                <w:sz w:val="24"/>
              </w:rPr>
              <w:t>Vibrio parahaemolyticus</w:t>
            </w:r>
            <w:r w:rsidRPr="006D0E0A">
              <w:rPr>
                <w:sz w:val="24"/>
              </w:rPr>
              <w:t xml:space="preserve"> (2,489 strain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i/>
                <w:sz w:val="24"/>
              </w:rPr>
              <w:t>Shigella</w:t>
            </w:r>
            <w:r w:rsidRPr="006D0E0A">
              <w:rPr>
                <w:sz w:val="24"/>
              </w:rPr>
              <w:t xml:space="preserve"> (125 strains)</w:t>
            </w:r>
          </w:p>
        </w:tc>
      </w:tr>
      <w:tr w:rsidR="00B72B70" w:rsidRPr="006D0E0A" w:rsidTr="00BC4441"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Number of strains (n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Number of strains (n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Number of strains (n%)</w:t>
            </w:r>
          </w:p>
        </w:tc>
      </w:tr>
      <w:tr w:rsidR="00B72B70" w:rsidRPr="006D0E0A" w:rsidTr="00BC4441">
        <w:tc>
          <w:tcPr>
            <w:tcW w:w="1065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199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54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39 (94.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3 (5.1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1999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05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 (0.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04 (99.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0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17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 (0.9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05 (94.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0 (4.6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1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36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 (0.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20 (96.3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4 (3.2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2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22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 (0.2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92 (92.9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6 (6.2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3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97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93 (99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 (1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4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21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 (0.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07 (93.7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2 (5.4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5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10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97 (88.2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3 (11.8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6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9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8 (6.8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1 (86.4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 (6.8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7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9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8 (27.1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9 (66.1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 (5.1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8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79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3 (37.97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47 (59.49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 (2.53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09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77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6</w:t>
            </w:r>
            <w:r w:rsidR="00F50749">
              <w:rPr>
                <w:sz w:val="24"/>
              </w:rPr>
              <w:t xml:space="preserve"> </w:t>
            </w:r>
            <w:r w:rsidRPr="006D0E0A">
              <w:rPr>
                <w:sz w:val="24"/>
              </w:rPr>
              <w:t>(33.37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1 (66.23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0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30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0 (23.08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89 (68.46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1 (8.46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1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84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EF7CEE">
              <w:rPr>
                <w:sz w:val="24"/>
              </w:rPr>
              <w:t>51</w:t>
            </w:r>
            <w:r w:rsidRPr="006D0E0A">
              <w:rPr>
                <w:sz w:val="24"/>
              </w:rPr>
              <w:t xml:space="preserve"> (60.71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0 (23.81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3 (15.48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2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1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6 (83.87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 (16.13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3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64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4 (53.13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0 (46.88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4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77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8 (75.32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9 (24.68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5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65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EF7CEE">
              <w:rPr>
                <w:sz w:val="24"/>
              </w:rPr>
              <w:t>50</w:t>
            </w:r>
            <w:r w:rsidR="002B596E">
              <w:rPr>
                <w:sz w:val="24"/>
              </w:rPr>
              <w:t xml:space="preserve"> </w:t>
            </w:r>
            <w:r w:rsidRPr="006D0E0A">
              <w:rPr>
                <w:sz w:val="24"/>
              </w:rPr>
              <w:t>(76.92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5 (23.08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6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20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02 (8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8 (15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2017</w:t>
            </w:r>
          </w:p>
        </w:tc>
        <w:tc>
          <w:tcPr>
            <w:tcW w:w="1065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59</w:t>
            </w:r>
          </w:p>
        </w:tc>
        <w:tc>
          <w:tcPr>
            <w:tcW w:w="2514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20 (75.47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9 (24.53)</w:t>
            </w:r>
          </w:p>
        </w:tc>
        <w:tc>
          <w:tcPr>
            <w:tcW w:w="2268" w:type="dxa"/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0 (0)</w:t>
            </w:r>
          </w:p>
        </w:tc>
      </w:tr>
      <w:tr w:rsidR="00B72B70" w:rsidRPr="006D0E0A" w:rsidTr="00BC4441">
        <w:tc>
          <w:tcPr>
            <w:tcW w:w="1065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rPr>
                <w:sz w:val="24"/>
              </w:rPr>
            </w:pPr>
            <w:r w:rsidRPr="006D0E0A">
              <w:rPr>
                <w:sz w:val="24"/>
              </w:rPr>
              <w:t>Total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3,179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565 (17.7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2489 (78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72B70" w:rsidRPr="006D0E0A" w:rsidRDefault="00B72B70" w:rsidP="00BC4441">
            <w:pPr>
              <w:spacing w:line="360" w:lineRule="auto"/>
              <w:jc w:val="center"/>
              <w:rPr>
                <w:sz w:val="24"/>
              </w:rPr>
            </w:pPr>
            <w:r w:rsidRPr="006D0E0A">
              <w:rPr>
                <w:sz w:val="24"/>
              </w:rPr>
              <w:t>125 (3.93)</w:t>
            </w:r>
          </w:p>
        </w:tc>
      </w:tr>
    </w:tbl>
    <w:p w:rsidR="00B72B70" w:rsidRPr="006D0E0A" w:rsidRDefault="00B72B70" w:rsidP="00B72B70">
      <w:pPr>
        <w:spacing w:line="360" w:lineRule="auto"/>
        <w:rPr>
          <w:sz w:val="24"/>
        </w:rPr>
      </w:pPr>
    </w:p>
    <w:p w:rsidR="00B850A0" w:rsidRDefault="00B850A0"/>
    <w:sectPr w:rsidR="00B85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6685" w:rsidRDefault="00B26685" w:rsidP="00D92BA2">
      <w:r>
        <w:separator/>
      </w:r>
    </w:p>
  </w:endnote>
  <w:endnote w:type="continuationSeparator" w:id="0">
    <w:p w:rsidR="00B26685" w:rsidRDefault="00B26685" w:rsidP="00D92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6685" w:rsidRDefault="00B26685" w:rsidP="00D92BA2">
      <w:r>
        <w:separator/>
      </w:r>
    </w:p>
  </w:footnote>
  <w:footnote w:type="continuationSeparator" w:id="0">
    <w:p w:rsidR="00B26685" w:rsidRDefault="00B26685" w:rsidP="00D92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B70"/>
    <w:rsid w:val="00161E5E"/>
    <w:rsid w:val="001D5352"/>
    <w:rsid w:val="002B596E"/>
    <w:rsid w:val="003E03A2"/>
    <w:rsid w:val="00665E3C"/>
    <w:rsid w:val="007519DE"/>
    <w:rsid w:val="00AC2D01"/>
    <w:rsid w:val="00B26685"/>
    <w:rsid w:val="00B72B70"/>
    <w:rsid w:val="00B850A0"/>
    <w:rsid w:val="00CA4744"/>
    <w:rsid w:val="00D92BA2"/>
    <w:rsid w:val="00EF7CEE"/>
    <w:rsid w:val="00F5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EB91D5-D632-429B-928D-2874526C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B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BA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BA2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92B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2BA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圣洁</dc:creator>
  <cp:keywords/>
  <dc:description/>
  <cp:lastModifiedBy>刘 圣洁</cp:lastModifiedBy>
  <cp:revision>10</cp:revision>
  <dcterms:created xsi:type="dcterms:W3CDTF">2019-08-06T09:13:00Z</dcterms:created>
  <dcterms:modified xsi:type="dcterms:W3CDTF">2019-08-13T06:21:00Z</dcterms:modified>
</cp:coreProperties>
</file>